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Table 1A: Specialty mapping to Surgical and Non-surgical domai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46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05"/>
        <w:gridCol w:w="1560"/>
        <w:tblGridChange w:id="0">
          <w:tblGrid>
            <w:gridCol w:w="3105"/>
            <w:gridCol w:w="156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ecial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oma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heumat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ephr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ndocrin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astroenter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ulmonary_Medi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ath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log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ternal_Medi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mergency_Medi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sychia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nc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er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eur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euro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er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phthalm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er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eral_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er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rdi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rmat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fectious_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tolaryng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er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r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er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thopedic_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er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Hemat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log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diatr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er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bstetrics_and_Gynec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ery</w:t>
            </w:r>
          </w:p>
        </w:tc>
      </w:tr>
    </w:tbl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Table 1B: </w:t>
      </w:r>
      <w:r w:rsidDel="00000000" w:rsidR="00000000" w:rsidRPr="00000000">
        <w:rPr>
          <w:rtl w:val="0"/>
        </w:rPr>
        <w:t xml:space="preserve">Counts of question per specialty</w:t>
      </w:r>
    </w:p>
    <w:tbl>
      <w:tblPr>
        <w:tblStyle w:val="Table2"/>
        <w:tblW w:w="45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075"/>
        <w:gridCol w:w="1500"/>
        <w:tblGridChange w:id="0">
          <w:tblGrid>
            <w:gridCol w:w="3075"/>
            <w:gridCol w:w="1500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ecial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umber of Ques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eumat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phr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crin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stroenter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_Medicin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r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rosurger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ral_Surger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hthalm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al_Medicin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at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ychiatr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olaryng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rmat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ergency_Medicin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c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thopedic_Surger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ectious_Diseas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tetrics_and_Gynecolog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5</w:t>
            </w:r>
          </w:p>
        </w:tc>
      </w:tr>
    </w:tbl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Table 2: T-test p-values comparing means of MCQ accuracy between medical vs surgical specialties</w:t>
      </w:r>
    </w:p>
    <w:p w:rsidR="00000000" w:rsidDel="00000000" w:rsidP="00000000" w:rsidRDefault="00000000" w:rsidRPr="00000000" w14:paraId="0000007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41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610"/>
        <w:gridCol w:w="1500"/>
        <w:tblGridChange w:id="0">
          <w:tblGrid>
            <w:gridCol w:w="261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odel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-3-medium-128k-instruc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mini-pro-1.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xtral-8x7B-Instruct-v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tron-7B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ude-3-haiku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-Llama-3.1-8B-Instruc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ude-3-sonne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-Llama-3-8B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t-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mini-2.0-pro-exp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t-3.5-turbo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6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mma-3-27b-i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t-4o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ude-3-5-sonne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mma2-2b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tral-7B-Instruct-v0.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-3-mini-128k-instruc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5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tral-7B-Instruct-v0.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8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SL-MedLlama-3-8B-v2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ude-3-opu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lama3-OpenBioLLM-8B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7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mini-2.0-flash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8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ude-3-7-sonne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wen-2.5-32b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2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t-4o-min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5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mini-ultr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MC-LLAMA-7B-F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01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lama-4-maverick-17b-128e-i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-3-mini-4k-instruc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lama3-405b-instruct-maa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6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-4-mini-4k-instruc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7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mma2-27b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8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mma2-9b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lama-3.3-70B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35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lama3-OpenBioLLM-70B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56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enAI-o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04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-Llama-3-70B-Instruc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47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epseek-distill-qwen32b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15</w:t>
            </w:r>
          </w:p>
        </w:tc>
      </w:tr>
    </w:tbl>
    <w:p w:rsidR="00000000" w:rsidDel="00000000" w:rsidP="00000000" w:rsidRDefault="00000000" w:rsidRPr="00000000" w14:paraId="000000C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  <w:t xml:space="preserve">Table 3: Effect of Prompting for selected subset of LLMs</w:t>
      </w:r>
    </w:p>
    <w:tbl>
      <w:tblPr>
        <w:tblStyle w:val="Table4"/>
        <w:tblW w:w="86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1500"/>
        <w:gridCol w:w="2055"/>
        <w:gridCol w:w="1500"/>
        <w:gridCol w:w="2100"/>
        <w:tblGridChange w:id="0">
          <w:tblGrid>
            <w:gridCol w:w="1500"/>
            <w:gridCol w:w="1500"/>
            <w:gridCol w:w="2055"/>
            <w:gridCol w:w="1500"/>
            <w:gridCol w:w="21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ase + few-sh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stru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struct + few-sho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t-4o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8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12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143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1228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mma-3-27B-instruc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0920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0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02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08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lama-3-70b-i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74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69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55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693</w:t>
            </w:r>
          </w:p>
        </w:tc>
      </w:tr>
    </w:tbl>
    <w:p w:rsidR="00000000" w:rsidDel="00000000" w:rsidP="00000000" w:rsidRDefault="00000000" w:rsidRPr="00000000" w14:paraId="000000D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  <w:tblCellMar/>
    </w:tblPr>
  </w:style>
  <w:style w:type="table" w:styleId="Table4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